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C9F389" wp14:editId="51907582">
            <wp:extent cx="5943600" cy="3145790"/>
            <wp:effectExtent l="0" t="0" r="0" b="0"/>
            <wp:docPr id="2004283685" name="Picture 5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283685" name="Picture 57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467DEF" w:rsidRDefault="0063001F" w:rsidP="00467D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0F34E8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antigen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 cases with 95% confidence intervals by age category and district.</w:t>
      </w:r>
    </w:p>
    <w:sectPr w:rsidR="0063001F" w:rsidRPr="00467DEF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51233" w:rsidRDefault="00D51233">
      <w:pPr>
        <w:spacing w:after="0" w:line="240" w:lineRule="auto"/>
      </w:pPr>
      <w:r>
        <w:separator/>
      </w:r>
    </w:p>
  </w:endnote>
  <w:endnote w:type="continuationSeparator" w:id="0">
    <w:p w:rsidR="00D51233" w:rsidRDefault="00D51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51233" w:rsidRDefault="00D51233">
      <w:pPr>
        <w:spacing w:after="0" w:line="240" w:lineRule="auto"/>
      </w:pPr>
      <w:r>
        <w:separator/>
      </w:r>
    </w:p>
  </w:footnote>
  <w:footnote w:type="continuationSeparator" w:id="0">
    <w:p w:rsidR="00D51233" w:rsidRDefault="00D512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56BD6"/>
    <w:rsid w:val="000A0362"/>
    <w:rsid w:val="000F0307"/>
    <w:rsid w:val="000F34E8"/>
    <w:rsid w:val="001614CE"/>
    <w:rsid w:val="00270446"/>
    <w:rsid w:val="00372284"/>
    <w:rsid w:val="004611DA"/>
    <w:rsid w:val="00467DEF"/>
    <w:rsid w:val="00521857"/>
    <w:rsid w:val="005F73E4"/>
    <w:rsid w:val="0063001F"/>
    <w:rsid w:val="00665324"/>
    <w:rsid w:val="006E0BE1"/>
    <w:rsid w:val="00747DFB"/>
    <w:rsid w:val="00780BD6"/>
    <w:rsid w:val="008816BE"/>
    <w:rsid w:val="008956AA"/>
    <w:rsid w:val="008B48B2"/>
    <w:rsid w:val="008D14CA"/>
    <w:rsid w:val="00906D9F"/>
    <w:rsid w:val="009422E7"/>
    <w:rsid w:val="009940B2"/>
    <w:rsid w:val="009C2EC8"/>
    <w:rsid w:val="009E7399"/>
    <w:rsid w:val="00AC39F8"/>
    <w:rsid w:val="00B73ABF"/>
    <w:rsid w:val="00BA0F8E"/>
    <w:rsid w:val="00BA3578"/>
    <w:rsid w:val="00BB7F4D"/>
    <w:rsid w:val="00BD025A"/>
    <w:rsid w:val="00BF0D47"/>
    <w:rsid w:val="00C11ADE"/>
    <w:rsid w:val="00C56F61"/>
    <w:rsid w:val="00C95652"/>
    <w:rsid w:val="00D06AF2"/>
    <w:rsid w:val="00D43864"/>
    <w:rsid w:val="00D51233"/>
    <w:rsid w:val="00D745A5"/>
    <w:rsid w:val="00DE068D"/>
    <w:rsid w:val="00E13263"/>
    <w:rsid w:val="00E24C10"/>
    <w:rsid w:val="00E31239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84E59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9:00Z</dcterms:created>
  <dcterms:modified xsi:type="dcterms:W3CDTF">2026-03-10T07:07:00Z</dcterms:modified>
</cp:coreProperties>
</file>